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E8509A" w:rsidRDefault="00654E8F" w:rsidP="0001436A">
      <w:pPr>
        <w:pStyle w:val="SupplementaryMaterial"/>
        <w:rPr>
          <w:b w:val="0"/>
        </w:rPr>
      </w:pPr>
      <w:r w:rsidRPr="00E8509A">
        <w:t>Supplementary Material</w:t>
      </w:r>
    </w:p>
    <w:p w14:paraId="5E584EE8" w14:textId="3DDF423E" w:rsidR="00994A3D" w:rsidRPr="00E8509A" w:rsidRDefault="00654E8F" w:rsidP="00E70E5E">
      <w:pPr>
        <w:pStyle w:val="1"/>
        <w:numPr>
          <w:ilvl w:val="0"/>
          <w:numId w:val="0"/>
        </w:numPr>
        <w:ind w:left="567" w:hanging="567"/>
      </w:pPr>
      <w:r w:rsidRPr="00E8509A">
        <w:t>Supplementary Tables</w:t>
      </w:r>
    </w:p>
    <w:p w14:paraId="6F3EA7B1" w14:textId="427AE032" w:rsidR="00E70E5E" w:rsidRPr="00E8509A" w:rsidRDefault="00E70E5E" w:rsidP="00E70E5E">
      <w:pPr>
        <w:rPr>
          <w:rFonts w:cs="Times New Roman"/>
          <w:bCs/>
          <w:szCs w:val="24"/>
        </w:rPr>
      </w:pPr>
      <w:r w:rsidRPr="00E8509A">
        <w:rPr>
          <w:rFonts w:cs="Times New Roman"/>
          <w:b/>
          <w:szCs w:val="24"/>
        </w:rPr>
        <w:t xml:space="preserve">Supplementary Table </w:t>
      </w:r>
      <w:r w:rsidRPr="00E8509A">
        <w:rPr>
          <w:rFonts w:cs="Times New Roman"/>
          <w:b/>
          <w:szCs w:val="24"/>
        </w:rPr>
        <w:fldChar w:fldCharType="begin"/>
      </w:r>
      <w:r w:rsidRPr="00E8509A">
        <w:rPr>
          <w:rFonts w:cs="Times New Roman"/>
          <w:b/>
          <w:szCs w:val="24"/>
        </w:rPr>
        <w:instrText xml:space="preserve"> SEQ Figure \* ARABIC </w:instrText>
      </w:r>
      <w:r w:rsidRPr="00E8509A">
        <w:rPr>
          <w:rFonts w:cs="Times New Roman"/>
          <w:b/>
          <w:szCs w:val="24"/>
        </w:rPr>
        <w:fldChar w:fldCharType="separate"/>
      </w:r>
      <w:r w:rsidRPr="00E8509A">
        <w:rPr>
          <w:rFonts w:cs="Times New Roman"/>
          <w:b/>
          <w:noProof/>
          <w:szCs w:val="24"/>
        </w:rPr>
        <w:t>1</w:t>
      </w:r>
      <w:r w:rsidRPr="00E8509A">
        <w:rPr>
          <w:rFonts w:cs="Times New Roman"/>
          <w:b/>
          <w:szCs w:val="24"/>
        </w:rPr>
        <w:fldChar w:fldCharType="end"/>
      </w:r>
      <w:r w:rsidRPr="00E8509A">
        <w:rPr>
          <w:rFonts w:cs="Times New Roman"/>
          <w:b/>
          <w:szCs w:val="24"/>
        </w:rPr>
        <w:t>.</w:t>
      </w:r>
      <w:r w:rsidRPr="00E8509A">
        <w:rPr>
          <w:rFonts w:cs="Times New Roman"/>
          <w:szCs w:val="24"/>
        </w:rPr>
        <w:t xml:space="preserve"> </w:t>
      </w:r>
      <w:r w:rsidRPr="00E8509A">
        <w:rPr>
          <w:rFonts w:cs="Times New Roman"/>
          <w:bCs/>
          <w:szCs w:val="24"/>
        </w:rPr>
        <w:t xml:space="preserve">Patient characteristics in patients </w:t>
      </w:r>
      <w:r w:rsidR="00A17696" w:rsidRPr="00E8509A">
        <w:rPr>
          <w:rFonts w:cs="Times New Roman"/>
          <w:bCs/>
          <w:szCs w:val="24"/>
        </w:rPr>
        <w:t>undergoing</w:t>
      </w:r>
      <w:r w:rsidRPr="00E8509A">
        <w:rPr>
          <w:rFonts w:cs="Times New Roman"/>
          <w:bCs/>
          <w:szCs w:val="24"/>
        </w:rPr>
        <w:t xml:space="preserve"> two-stage delayed </w:t>
      </w:r>
      <w:proofErr w:type="gramStart"/>
      <w:r w:rsidRPr="00E8509A">
        <w:rPr>
          <w:rFonts w:cs="Times New Roman"/>
          <w:bCs/>
          <w:szCs w:val="24"/>
        </w:rPr>
        <w:t>reconstruction</w:t>
      </w:r>
      <w:proofErr w:type="gramEnd"/>
    </w:p>
    <w:tbl>
      <w:tblPr>
        <w:tblStyle w:val="afc"/>
        <w:tblW w:w="10343" w:type="dxa"/>
        <w:tblLayout w:type="fixed"/>
        <w:tblLook w:val="04A0" w:firstRow="1" w:lastRow="0" w:firstColumn="1" w:lastColumn="0" w:noHBand="0" w:noVBand="1"/>
      </w:tblPr>
      <w:tblGrid>
        <w:gridCol w:w="3686"/>
        <w:gridCol w:w="1842"/>
        <w:gridCol w:w="1843"/>
        <w:gridCol w:w="1843"/>
        <w:gridCol w:w="1129"/>
      </w:tblGrid>
      <w:tr w:rsidR="00E70E5E" w:rsidRPr="00E8509A" w14:paraId="105F052A" w14:textId="77777777" w:rsidTr="00E70E5E">
        <w:trPr>
          <w:trHeight w:val="585"/>
        </w:trPr>
        <w:tc>
          <w:tcPr>
            <w:tcW w:w="3686" w:type="dxa"/>
            <w:tcBorders>
              <w:left w:val="nil"/>
            </w:tcBorders>
            <w:noWrap/>
            <w:hideMark/>
          </w:tcPr>
          <w:p w14:paraId="3A6E49A3" w14:textId="77777777" w:rsidR="00E70E5E" w:rsidRPr="00E8509A" w:rsidRDefault="00E70E5E" w:rsidP="00E70E5E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1842" w:type="dxa"/>
            <w:tcBorders>
              <w:right w:val="nil"/>
            </w:tcBorders>
            <w:hideMark/>
          </w:tcPr>
          <w:p w14:paraId="340BC40A" w14:textId="77777777" w:rsidR="00E70E5E" w:rsidRPr="00E8509A" w:rsidRDefault="00E70E5E" w:rsidP="00E70E5E">
            <w:pPr>
              <w:spacing w:before="0" w:after="0"/>
              <w:jc w:val="center"/>
              <w:rPr>
                <w:b/>
                <w:bCs/>
              </w:rPr>
            </w:pPr>
            <w:r w:rsidRPr="00E8509A">
              <w:rPr>
                <w:b/>
                <w:bCs/>
              </w:rPr>
              <w:t>CONV-T</w:t>
            </w:r>
            <w:r w:rsidRPr="00E8509A">
              <w:rPr>
                <w:b/>
                <w:bCs/>
              </w:rPr>
              <w:br/>
              <w:t>(N=10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hideMark/>
          </w:tcPr>
          <w:p w14:paraId="426C7499" w14:textId="77777777" w:rsidR="00E70E5E" w:rsidRPr="00E8509A" w:rsidRDefault="00E70E5E" w:rsidP="00E70E5E">
            <w:pPr>
              <w:spacing w:before="0" w:after="0"/>
              <w:jc w:val="center"/>
              <w:rPr>
                <w:b/>
                <w:bCs/>
              </w:rPr>
            </w:pPr>
            <w:r w:rsidRPr="00E8509A">
              <w:rPr>
                <w:b/>
                <w:bCs/>
              </w:rPr>
              <w:t>ESTRO-T</w:t>
            </w:r>
          </w:p>
          <w:p w14:paraId="55C1D790" w14:textId="77777777" w:rsidR="00E70E5E" w:rsidRPr="00E8509A" w:rsidRDefault="00E70E5E" w:rsidP="00E70E5E">
            <w:pPr>
              <w:spacing w:before="0" w:after="0"/>
              <w:jc w:val="center"/>
              <w:rPr>
                <w:b/>
                <w:bCs/>
              </w:rPr>
            </w:pPr>
            <w:r w:rsidRPr="00E8509A">
              <w:rPr>
                <w:b/>
                <w:bCs/>
              </w:rPr>
              <w:t>(N=149)</w:t>
            </w:r>
          </w:p>
        </w:tc>
        <w:tc>
          <w:tcPr>
            <w:tcW w:w="1843" w:type="dxa"/>
            <w:tcBorders>
              <w:left w:val="nil"/>
            </w:tcBorders>
            <w:hideMark/>
          </w:tcPr>
          <w:p w14:paraId="0877A22E" w14:textId="77777777" w:rsidR="00E70E5E" w:rsidRPr="00E8509A" w:rsidRDefault="00E70E5E" w:rsidP="00E70E5E">
            <w:pPr>
              <w:spacing w:before="0" w:after="0"/>
              <w:jc w:val="center"/>
              <w:rPr>
                <w:b/>
                <w:bCs/>
              </w:rPr>
            </w:pPr>
            <w:r w:rsidRPr="00E8509A">
              <w:rPr>
                <w:b/>
                <w:bCs/>
              </w:rPr>
              <w:t>Total</w:t>
            </w:r>
          </w:p>
          <w:p w14:paraId="709583A4" w14:textId="77777777" w:rsidR="00E70E5E" w:rsidRPr="00E8509A" w:rsidRDefault="00E70E5E" w:rsidP="00E70E5E">
            <w:pPr>
              <w:spacing w:before="0" w:after="0"/>
              <w:jc w:val="center"/>
              <w:rPr>
                <w:b/>
                <w:bCs/>
              </w:rPr>
            </w:pPr>
            <w:r w:rsidRPr="00E8509A">
              <w:rPr>
                <w:b/>
                <w:bCs/>
              </w:rPr>
              <w:t>(N=253)</w:t>
            </w:r>
          </w:p>
        </w:tc>
        <w:tc>
          <w:tcPr>
            <w:tcW w:w="1129" w:type="dxa"/>
            <w:tcBorders>
              <w:right w:val="nil"/>
            </w:tcBorders>
            <w:noWrap/>
            <w:hideMark/>
          </w:tcPr>
          <w:p w14:paraId="32E82EFA" w14:textId="77777777" w:rsidR="00E70E5E" w:rsidRPr="00E8509A" w:rsidRDefault="00E70E5E" w:rsidP="00E70E5E">
            <w:pPr>
              <w:spacing w:before="0" w:after="0"/>
              <w:jc w:val="center"/>
              <w:rPr>
                <w:b/>
                <w:bCs/>
              </w:rPr>
            </w:pPr>
            <w:r w:rsidRPr="00E8509A">
              <w:rPr>
                <w:b/>
                <w:bCs/>
              </w:rPr>
              <w:t>P value</w:t>
            </w:r>
          </w:p>
        </w:tc>
      </w:tr>
      <w:tr w:rsidR="00E70E5E" w:rsidRPr="00E8509A" w14:paraId="7EB1FBA8" w14:textId="77777777" w:rsidTr="00E70E5E">
        <w:trPr>
          <w:trHeight w:val="315"/>
        </w:trPr>
        <w:tc>
          <w:tcPr>
            <w:tcW w:w="368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855D5A8" w14:textId="77777777" w:rsidR="00E70E5E" w:rsidRPr="00E8509A" w:rsidRDefault="00E70E5E" w:rsidP="00E70E5E">
            <w:pPr>
              <w:spacing w:before="0" w:after="0"/>
            </w:pPr>
            <w:r w:rsidRPr="00E8509A">
              <w:t>Age (years), mean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246C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5.3 ± 7.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120D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6.6 ± 8.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A5EA4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6.1 ± 8.1</w:t>
            </w:r>
          </w:p>
        </w:tc>
        <w:tc>
          <w:tcPr>
            <w:tcW w:w="1129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A0156" w14:textId="7CDA0C84" w:rsidR="00E70E5E" w:rsidRPr="00E8509A" w:rsidRDefault="00E70E5E" w:rsidP="00E70E5E">
            <w:pPr>
              <w:spacing w:before="0" w:after="0"/>
              <w:jc w:val="center"/>
            </w:pPr>
            <w:r w:rsidRPr="00E8509A">
              <w:t>0.18</w:t>
            </w:r>
          </w:p>
        </w:tc>
      </w:tr>
      <w:tr w:rsidR="00E70E5E" w:rsidRPr="00E8509A" w14:paraId="5668E596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0D105DCF" w14:textId="77777777" w:rsidR="00E70E5E" w:rsidRPr="00E8509A" w:rsidRDefault="00E70E5E" w:rsidP="00E70E5E">
            <w:pPr>
              <w:spacing w:before="0" w:after="0"/>
            </w:pPr>
            <w:r w:rsidRPr="00E8509A">
              <w:t>Age (years)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7EB98C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4FF3B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A447D0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07D6A6F" w14:textId="541F0BF4" w:rsidR="00E70E5E" w:rsidRPr="00E8509A" w:rsidRDefault="00E70E5E" w:rsidP="00E70E5E">
            <w:pPr>
              <w:spacing w:before="0" w:after="0"/>
              <w:jc w:val="center"/>
            </w:pPr>
            <w:r w:rsidRPr="00E8509A">
              <w:t>0.10</w:t>
            </w:r>
          </w:p>
        </w:tc>
      </w:tr>
      <w:tr w:rsidR="00E70E5E" w:rsidRPr="00E8509A" w14:paraId="3BD1C7B0" w14:textId="77777777" w:rsidTr="00E70E5E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13C8D5A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≥ 4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0771B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3 (5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23FE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9 (3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7AC3F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2 (44.3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EBC609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19CC24CA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</w:tcBorders>
            <w:noWrap/>
            <w:hideMark/>
          </w:tcPr>
          <w:p w14:paraId="79E66E12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&lt; 45</w:t>
            </w:r>
          </w:p>
        </w:tc>
        <w:tc>
          <w:tcPr>
            <w:tcW w:w="1842" w:type="dxa"/>
            <w:tcBorders>
              <w:top w:val="nil"/>
              <w:right w:val="nil"/>
            </w:tcBorders>
            <w:noWrap/>
            <w:vAlign w:val="center"/>
            <w:hideMark/>
          </w:tcPr>
          <w:p w14:paraId="18199F2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1 (49.0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FB635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0 (60.4%)</w:t>
            </w:r>
          </w:p>
        </w:tc>
        <w:tc>
          <w:tcPr>
            <w:tcW w:w="1843" w:type="dxa"/>
            <w:tcBorders>
              <w:top w:val="nil"/>
              <w:left w:val="nil"/>
            </w:tcBorders>
            <w:noWrap/>
            <w:vAlign w:val="center"/>
            <w:hideMark/>
          </w:tcPr>
          <w:p w14:paraId="2C1E3DE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1 (55.7%)</w:t>
            </w:r>
          </w:p>
        </w:tc>
        <w:tc>
          <w:tcPr>
            <w:tcW w:w="1129" w:type="dxa"/>
            <w:tcBorders>
              <w:top w:val="nil"/>
              <w:right w:val="nil"/>
            </w:tcBorders>
            <w:noWrap/>
            <w:vAlign w:val="center"/>
            <w:hideMark/>
          </w:tcPr>
          <w:p w14:paraId="1F3A474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27552675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7AC183F" w14:textId="77777777" w:rsidR="00E70E5E" w:rsidRPr="00E8509A" w:rsidRDefault="00E70E5E" w:rsidP="00E70E5E">
            <w:pPr>
              <w:spacing w:before="0" w:after="0"/>
            </w:pPr>
            <w:r w:rsidRPr="00E8509A">
              <w:t>Follow-up duration</w:t>
            </w:r>
            <w:r w:rsidRPr="00E8509A">
              <w:rPr>
                <w:rFonts w:hint="eastAsia"/>
              </w:rPr>
              <w:t xml:space="preserve"> </w:t>
            </w:r>
            <w:r w:rsidRPr="00E8509A">
              <w:t>(months)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B11F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6.5 ± 21.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BF0F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8.5 ± 13.4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538FAB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5.9 ± 19.5</w:t>
            </w:r>
          </w:p>
        </w:tc>
        <w:tc>
          <w:tcPr>
            <w:tcW w:w="1129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F7326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&lt; 0.001</w:t>
            </w:r>
          </w:p>
        </w:tc>
      </w:tr>
      <w:tr w:rsidR="00E70E5E" w:rsidRPr="00E8509A" w14:paraId="2CD21130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08B1215C" w14:textId="77777777" w:rsidR="00E70E5E" w:rsidRPr="00E8509A" w:rsidRDefault="00E70E5E" w:rsidP="00E70E5E">
            <w:pPr>
              <w:spacing w:before="0" w:after="0"/>
            </w:pPr>
            <w:r w:rsidRPr="00E8509A">
              <w:t>Diabetes mellitus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E598B82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BFD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545144C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CC7ECBE" w14:textId="461A6DFA" w:rsidR="00E70E5E" w:rsidRPr="00E8509A" w:rsidRDefault="00E70E5E" w:rsidP="00E70E5E">
            <w:pPr>
              <w:spacing w:before="0" w:after="0"/>
              <w:jc w:val="center"/>
            </w:pPr>
            <w:r w:rsidRPr="00E8509A">
              <w:t>0.89</w:t>
            </w:r>
          </w:p>
        </w:tc>
      </w:tr>
      <w:tr w:rsidR="00E70E5E" w:rsidRPr="00E8509A" w14:paraId="74BE509D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1EA21F3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E25340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 (2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E43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 (4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B67709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 (3.6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561DB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2D117970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4278927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5693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01 (97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627132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3 (96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E9D5B9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44 (96.4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E795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AE00787" w14:textId="77777777" w:rsidTr="00E70E5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26C8313" w14:textId="77777777" w:rsidR="00E70E5E" w:rsidRPr="00E8509A" w:rsidRDefault="00E70E5E" w:rsidP="00E70E5E">
            <w:pPr>
              <w:spacing w:before="0" w:after="0"/>
            </w:pPr>
            <w:r w:rsidRPr="00E8509A">
              <w:t>Body mass index (kg/m</w:t>
            </w:r>
            <w:r w:rsidRPr="00E8509A">
              <w:rPr>
                <w:vertAlign w:val="superscript"/>
              </w:rPr>
              <w:t>2</w:t>
            </w:r>
            <w:r w:rsidRPr="00E8509A"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7ED2B0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9844B9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C9121E2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26CDA92E" w14:textId="7EF9DD98" w:rsidR="00E70E5E" w:rsidRPr="00E8509A" w:rsidRDefault="00E70E5E" w:rsidP="00E70E5E">
            <w:pPr>
              <w:spacing w:before="0" w:after="0"/>
              <w:jc w:val="center"/>
            </w:pPr>
            <w:r w:rsidRPr="00E8509A">
              <w:t>0.90</w:t>
            </w:r>
          </w:p>
        </w:tc>
      </w:tr>
      <w:tr w:rsidR="00E70E5E" w:rsidRPr="00E8509A" w14:paraId="0C895740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F8D9A43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&lt; 2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663DC7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1 (5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DE98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5 (5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0C46BC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6 (57.7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A68AB8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5A0D0238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BE4F9BC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≥ 2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A4D5FB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3 (41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DAEB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4 (43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604AE5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07 (42.3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CA25112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18ABC4F2" w14:textId="77777777" w:rsidTr="00E70E5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01B00A6" w14:textId="77777777" w:rsidR="00E70E5E" w:rsidRPr="00E8509A" w:rsidRDefault="00E70E5E" w:rsidP="00E70E5E">
            <w:pPr>
              <w:spacing w:before="0" w:after="0"/>
            </w:pPr>
            <w:r w:rsidRPr="00E8509A">
              <w:t>Smoking history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6F4C62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61DA6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005336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292E6C4" w14:textId="52B6FEE3" w:rsidR="00E70E5E" w:rsidRPr="00E8509A" w:rsidRDefault="00E70E5E" w:rsidP="00E70E5E">
            <w:pPr>
              <w:spacing w:before="0" w:after="0"/>
              <w:jc w:val="center"/>
            </w:pPr>
            <w:r w:rsidRPr="00E8509A">
              <w:t>1.00</w:t>
            </w:r>
          </w:p>
        </w:tc>
      </w:tr>
      <w:tr w:rsidR="00E70E5E" w:rsidRPr="00E8509A" w14:paraId="5CC463FE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0AF464B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F285E9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 (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F12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 (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6EFAD5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 (2.4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3D9FCD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7D95DE8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53CFC75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FAE180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02 (98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BAFD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5 (97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AF4830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47 (97.6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1543DF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47D8B0E5" w14:textId="77777777" w:rsidTr="00E70E5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8F463D3" w14:textId="77777777" w:rsidR="00E70E5E" w:rsidRPr="00E8509A" w:rsidRDefault="00E70E5E" w:rsidP="00E70E5E">
            <w:pPr>
              <w:spacing w:before="0" w:after="0"/>
            </w:pPr>
            <w:r w:rsidRPr="00E8509A">
              <w:t>Laterality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2A667A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E2340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4F2AE4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D14F3C6" w14:textId="515D2F3E" w:rsidR="00E70E5E" w:rsidRPr="00E8509A" w:rsidRDefault="00E70E5E" w:rsidP="00E70E5E">
            <w:pPr>
              <w:spacing w:before="0" w:after="0"/>
              <w:jc w:val="center"/>
            </w:pPr>
            <w:r w:rsidRPr="00E8509A">
              <w:t>0.34</w:t>
            </w:r>
          </w:p>
        </w:tc>
      </w:tr>
      <w:tr w:rsidR="00E70E5E" w:rsidRPr="00E8509A" w14:paraId="5A90DE06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F072359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Lef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FE3E53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3 (6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D980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0 (5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41DC94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3 (56.5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5BEFA3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4EE5D228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2A27D2D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Righ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EA8D78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1 (39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1280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9 (46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049075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0 (43.5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CAC091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4779C0C" w14:textId="77777777" w:rsidTr="00E70E5E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1BC2CB5" w14:textId="77777777" w:rsidR="00E70E5E" w:rsidRPr="00E8509A" w:rsidRDefault="00E70E5E" w:rsidP="00E70E5E">
            <w:pPr>
              <w:spacing w:before="0" w:after="0"/>
            </w:pPr>
            <w:r w:rsidRPr="00E8509A">
              <w:t>Histologic type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B0C165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C1C15F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9245B7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2D4B02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0.58</w:t>
            </w:r>
          </w:p>
        </w:tc>
      </w:tr>
      <w:tr w:rsidR="00E70E5E" w:rsidRPr="00E8509A" w14:paraId="2A29DE45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BAA28D6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Intraductal carcinom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9ED879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6 (8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76A6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8 (85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83A7E6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14 (84.6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7105F6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17B8F9D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340D8B5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Intralobular carcinom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9C650D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 (1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87E6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 (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EB632F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4 (9.5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ECF4AF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788FAA6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C41687A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rPr>
                <w:rFonts w:hint="eastAsia"/>
              </w:rPr>
              <w:t>Other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52067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 (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F87A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 (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9506B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5 (5.9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530430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CAAACF9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0D04A39A" w14:textId="77777777" w:rsidR="00E70E5E" w:rsidRPr="00E8509A" w:rsidRDefault="00E70E5E" w:rsidP="00E70E5E">
            <w:pPr>
              <w:spacing w:before="0" w:after="0"/>
            </w:pPr>
            <w:r w:rsidRPr="00E8509A">
              <w:t xml:space="preserve">T stage (AJCC 8th) </w:t>
            </w:r>
            <w:r w:rsidRPr="00E8509A">
              <w:rPr>
                <w:vertAlign w:val="superscript"/>
              </w:rPr>
              <w:t>a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604F0A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905EB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B8DEFC9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F34EE67" w14:textId="7EEA431F" w:rsidR="00E70E5E" w:rsidRPr="00E8509A" w:rsidRDefault="00E70E5E" w:rsidP="00E70E5E">
            <w:pPr>
              <w:spacing w:before="0" w:after="0"/>
              <w:jc w:val="center"/>
            </w:pPr>
            <w:r w:rsidRPr="00E8509A">
              <w:t>0.18</w:t>
            </w:r>
          </w:p>
        </w:tc>
      </w:tr>
      <w:tr w:rsidR="00E70E5E" w:rsidRPr="00E8509A" w14:paraId="36ACBE9D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ABAB834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T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839848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 (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D62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9 (1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F2D8F5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8 (11.1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1E0586B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5190CA19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1C195A4A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T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3A986C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1 (49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4351D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6 (5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969BE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7 (54.2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E8159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1B9B42B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3AA5FA2C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T3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C7B42B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1 (29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AA94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3 (2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FC602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4 (25.3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02B3D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71C50DF2" w14:textId="77777777" w:rsidTr="00E70E5E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3C419BAE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T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FE35A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3B6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 (7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419236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4 (9.5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36EEE9F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40368D2A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2FB4E1FE" w14:textId="77777777" w:rsidR="00E70E5E" w:rsidRPr="00E8509A" w:rsidRDefault="00E70E5E" w:rsidP="00E70E5E">
            <w:pPr>
              <w:spacing w:before="0" w:after="0"/>
            </w:pPr>
            <w:r w:rsidRPr="00E8509A">
              <w:t>N stage (AJCC 8</w:t>
            </w:r>
            <w:r w:rsidRPr="00E8509A">
              <w:rPr>
                <w:vertAlign w:val="superscript"/>
              </w:rPr>
              <w:t>th</w:t>
            </w:r>
            <w:r w:rsidRPr="00E8509A">
              <w:t xml:space="preserve">) </w:t>
            </w:r>
            <w:r w:rsidRPr="00E8509A">
              <w:rPr>
                <w:vertAlign w:val="superscript"/>
              </w:rPr>
              <w:t>a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hideMark/>
          </w:tcPr>
          <w:p w14:paraId="494EA87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A192E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hideMark/>
          </w:tcPr>
          <w:p w14:paraId="768C9DA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vMerge w:val="restart"/>
            <w:tcBorders>
              <w:right w:val="nil"/>
            </w:tcBorders>
            <w:noWrap/>
            <w:hideMark/>
          </w:tcPr>
          <w:p w14:paraId="0B89CAD2" w14:textId="7C1E0826" w:rsidR="00E70E5E" w:rsidRPr="00E8509A" w:rsidRDefault="00E70E5E" w:rsidP="00E70E5E">
            <w:pPr>
              <w:spacing w:before="0" w:after="0"/>
              <w:jc w:val="center"/>
            </w:pPr>
            <w:r w:rsidRPr="00E8509A">
              <w:t>0.44</w:t>
            </w:r>
          </w:p>
        </w:tc>
      </w:tr>
      <w:tr w:rsidR="00E70E5E" w:rsidRPr="00E8509A" w14:paraId="42841F27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7D26AEA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E5C40A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 (11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9EC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0 (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612CC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2 (8.7%)</w:t>
            </w:r>
          </w:p>
        </w:tc>
        <w:tc>
          <w:tcPr>
            <w:tcW w:w="1129" w:type="dxa"/>
            <w:vMerge/>
            <w:tcBorders>
              <w:right w:val="nil"/>
            </w:tcBorders>
            <w:noWrap/>
            <w:hideMark/>
          </w:tcPr>
          <w:p w14:paraId="3BFF0C3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35EC939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1ABE319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341E4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3 (5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899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72 (48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A59B42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5 (49.4%)</w:t>
            </w:r>
          </w:p>
        </w:tc>
        <w:tc>
          <w:tcPr>
            <w:tcW w:w="1129" w:type="dxa"/>
            <w:vMerge/>
            <w:tcBorders>
              <w:right w:val="nil"/>
            </w:tcBorders>
            <w:noWrap/>
            <w:hideMark/>
          </w:tcPr>
          <w:p w14:paraId="2E62122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15BD97D1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65A3086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D0473F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7 (26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1010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4 (29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F0410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71 (28.1%)</w:t>
            </w:r>
          </w:p>
        </w:tc>
        <w:tc>
          <w:tcPr>
            <w:tcW w:w="1129" w:type="dxa"/>
            <w:vMerge/>
            <w:tcBorders>
              <w:right w:val="nil"/>
            </w:tcBorders>
            <w:noWrap/>
            <w:hideMark/>
          </w:tcPr>
          <w:p w14:paraId="73FB963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EE2010D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575E174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3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6DF4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 (11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0933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3 (1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DC787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5 (13.8%)</w:t>
            </w:r>
          </w:p>
        </w:tc>
        <w:tc>
          <w:tcPr>
            <w:tcW w:w="1129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14:paraId="6805BAF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777A0A15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F4F2477" w14:textId="77777777" w:rsidR="00E70E5E" w:rsidRPr="00E8509A" w:rsidRDefault="00E70E5E" w:rsidP="00E70E5E">
            <w:pPr>
              <w:spacing w:before="0" w:after="0"/>
            </w:pPr>
            <w:r w:rsidRPr="00E8509A">
              <w:t>Molecular type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A36D3C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4675E8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CA1FD5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D81CBF2" w14:textId="272B9ECE" w:rsidR="00E70E5E" w:rsidRPr="00E8509A" w:rsidRDefault="00E70E5E" w:rsidP="00E70E5E">
            <w:pPr>
              <w:spacing w:before="0" w:after="0"/>
              <w:jc w:val="center"/>
            </w:pPr>
            <w:r w:rsidRPr="00E8509A">
              <w:t>0.46</w:t>
            </w:r>
          </w:p>
        </w:tc>
      </w:tr>
      <w:tr w:rsidR="00E70E5E" w:rsidRPr="00E8509A" w14:paraId="3D065BE9" w14:textId="77777777" w:rsidTr="00E70E5E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FE1BB8C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lastRenderedPageBreak/>
              <w:t>Luminal A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E49D5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2 (59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4BDE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2 (5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BA6936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4 (56.9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0717E4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9D354FB" w14:textId="77777777" w:rsidTr="00E70E5E">
        <w:trPr>
          <w:trHeight w:val="33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800C59F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Luminal B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0AA45A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 (4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9F7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6 (1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784782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1 (8.3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15C37BF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D3D8180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6FFCAB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Luminal B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3D2402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2C2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8 (12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1FAB72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1 (12.3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A522AB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4B0B47F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B9DEF3A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HER-2 enriched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4EF7B3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 (1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672E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9 (1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982C8E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0 (11.9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9614C1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19D14A6D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A093113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Triple negative breast cancer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DAC5D9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 (12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8EA8A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 (9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3E980E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7 (10.7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0034DE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77D62E98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0D20FC76" w14:textId="77777777" w:rsidR="00E70E5E" w:rsidRPr="00E8509A" w:rsidRDefault="00E70E5E" w:rsidP="00E70E5E">
            <w:pPr>
              <w:spacing w:before="0" w:after="0"/>
            </w:pPr>
            <w:r w:rsidRPr="00E8509A">
              <w:t>Skin invasion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581F96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749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B09AACD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CEA694A" w14:textId="4F780832" w:rsidR="00E70E5E" w:rsidRPr="00E8509A" w:rsidRDefault="00E70E5E" w:rsidP="00E70E5E">
            <w:pPr>
              <w:spacing w:before="0" w:after="0"/>
              <w:jc w:val="center"/>
            </w:pPr>
            <w:r w:rsidRPr="00E8509A">
              <w:t>0.69</w:t>
            </w:r>
          </w:p>
        </w:tc>
      </w:tr>
      <w:tr w:rsidR="00E70E5E" w:rsidRPr="00E8509A" w14:paraId="77BB1511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6EC68104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05063C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 (12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7D5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5 (1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EA6623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8 (11.1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01243AD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4DF6740A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F24297B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83AB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1 (87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1289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4 (89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B0F05D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25 (88.9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FF2E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0B89938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02CE81AC" w14:textId="77777777" w:rsidR="00E70E5E" w:rsidRPr="00E8509A" w:rsidRDefault="00E70E5E" w:rsidP="00E70E5E">
            <w:pPr>
              <w:spacing w:before="0" w:after="0"/>
            </w:pPr>
            <w:r w:rsidRPr="00E8509A">
              <w:t>Nipple invasion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751556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8FC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5A8D95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9A60272" w14:textId="4ADF4B51" w:rsidR="00E70E5E" w:rsidRPr="00E8509A" w:rsidRDefault="00E70E5E" w:rsidP="00E70E5E">
            <w:pPr>
              <w:spacing w:before="0" w:after="0"/>
              <w:jc w:val="center"/>
            </w:pPr>
            <w:r w:rsidRPr="00E8509A">
              <w:t>1.00</w:t>
            </w:r>
          </w:p>
        </w:tc>
      </w:tr>
      <w:tr w:rsidR="00E70E5E" w:rsidRPr="00E8509A" w14:paraId="4ECCBE8A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34DACFF6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68E94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 (1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467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0 (1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95B9AC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4 (13.4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A4E743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2B0B7D81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1FB69132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CF592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0 (86.5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95A3AD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9 (86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1B5022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19 (86.6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192DA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422D1330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72DA7C33" w14:textId="77777777" w:rsidR="00E70E5E" w:rsidRPr="00E8509A" w:rsidRDefault="00E70E5E" w:rsidP="00E70E5E">
            <w:pPr>
              <w:spacing w:before="0" w:after="0"/>
            </w:pPr>
            <w:r w:rsidRPr="00E8509A">
              <w:t xml:space="preserve">Muscle invasion          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2DBB58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BF6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9EEB79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76053E1F" w14:textId="73594481" w:rsidR="00E70E5E" w:rsidRPr="00E8509A" w:rsidRDefault="00E70E5E" w:rsidP="00E70E5E">
            <w:pPr>
              <w:spacing w:before="0" w:after="0"/>
              <w:jc w:val="center"/>
            </w:pPr>
            <w:r w:rsidRPr="00E8509A">
              <w:t>0.19</w:t>
            </w:r>
          </w:p>
        </w:tc>
      </w:tr>
      <w:tr w:rsidR="00E70E5E" w:rsidRPr="00E8509A" w14:paraId="408307BB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hideMark/>
          </w:tcPr>
          <w:p w14:paraId="5645EFE1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10639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9F51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 (0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5CD688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 (2.0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42EBFDA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47EA8AF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DCC5C62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1186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00 (96.2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3257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8 (99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E919A4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48 (98.0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D8714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567D3014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0A19E6AB" w14:textId="77777777" w:rsidR="00E70E5E" w:rsidRPr="00E8509A" w:rsidRDefault="00E70E5E" w:rsidP="00E70E5E">
            <w:pPr>
              <w:spacing w:before="0" w:after="0"/>
            </w:pPr>
            <w:r w:rsidRPr="00E8509A">
              <w:t xml:space="preserve">Mastectomy        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1EB2DE3A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04221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C9C05E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89C1277" w14:textId="42A60026" w:rsidR="00E70E5E" w:rsidRPr="00E8509A" w:rsidRDefault="00E70E5E" w:rsidP="00E70E5E">
            <w:pPr>
              <w:spacing w:before="0" w:after="0"/>
              <w:jc w:val="center"/>
            </w:pPr>
            <w:r w:rsidRPr="00E8509A">
              <w:t>0.21</w:t>
            </w:r>
          </w:p>
        </w:tc>
      </w:tr>
      <w:tr w:rsidR="00E70E5E" w:rsidRPr="00E8509A" w14:paraId="290C2878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BAA48BC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ipple-sparing mastectom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B5032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 (1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D09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 (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61301D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3 (9.1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7FA5E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4464DEAB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2795B1C" w14:textId="1363FB99" w:rsidR="00E70E5E" w:rsidRPr="00E8509A" w:rsidRDefault="00E70E5E" w:rsidP="00E70E5E">
            <w:pPr>
              <w:spacing w:before="0" w:after="0"/>
              <w:ind w:firstLineChars="50" w:firstLine="120"/>
            </w:pPr>
            <w:r w:rsidRPr="00E8509A">
              <w:t xml:space="preserve">  Skin-sparing mastectom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4A92102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2 (7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096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9 (8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3CA107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11 (83.4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9E72AE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B09C2A7" w14:textId="77777777" w:rsidTr="00E70E5E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CBF134B" w14:textId="337424DB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Total mastectomy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95427E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 (10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B5B9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 (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944F91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9 (7.5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6147CEF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78F60E9" w14:textId="77777777" w:rsidTr="00E70E5E">
        <w:trPr>
          <w:trHeight w:val="300"/>
        </w:trPr>
        <w:tc>
          <w:tcPr>
            <w:tcW w:w="3686" w:type="dxa"/>
            <w:tcBorders>
              <w:left w:val="nil"/>
              <w:bottom w:val="nil"/>
            </w:tcBorders>
            <w:noWrap/>
            <w:hideMark/>
          </w:tcPr>
          <w:p w14:paraId="007D54BE" w14:textId="77777777" w:rsidR="00E70E5E" w:rsidRPr="00E8509A" w:rsidRDefault="00E70E5E" w:rsidP="00E70E5E">
            <w:pPr>
              <w:spacing w:before="0" w:after="0"/>
            </w:pPr>
            <w:r w:rsidRPr="00E8509A">
              <w:t>Lymph node staging</w:t>
            </w:r>
          </w:p>
        </w:tc>
        <w:tc>
          <w:tcPr>
            <w:tcW w:w="1842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328A8DB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E2BD5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A877BFD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AAC85A2" w14:textId="7560923C" w:rsidR="00E70E5E" w:rsidRPr="00E8509A" w:rsidRDefault="00E70E5E" w:rsidP="00E70E5E">
            <w:pPr>
              <w:spacing w:before="0" w:after="0"/>
              <w:jc w:val="center"/>
            </w:pPr>
            <w:r w:rsidRPr="00E8509A">
              <w:t>0.35</w:t>
            </w:r>
          </w:p>
        </w:tc>
      </w:tr>
      <w:tr w:rsidR="00E70E5E" w:rsidRPr="00E8509A" w14:paraId="6001CFEE" w14:textId="77777777" w:rsidTr="00E70E5E">
        <w:trPr>
          <w:trHeight w:val="34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8581F2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Sentinel lymph node biopsy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D6D65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7 (35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98EA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1 (40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11E48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8 (38.7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279A6D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18F25E04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92D127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Axillary lymph node dissection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6E8A0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6 (63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2059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8 (5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8E0E0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54 (60.9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BE2DD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54F80EF0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50D740E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n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2A0432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 (1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FB41A" w14:textId="14D6FF3C" w:rsidR="00E70E5E" w:rsidRPr="00E8509A" w:rsidRDefault="00E70E5E" w:rsidP="00E70E5E">
            <w:pPr>
              <w:spacing w:before="0" w:after="0"/>
              <w:jc w:val="center"/>
            </w:pPr>
            <w:r w:rsidRPr="00E8509A">
              <w:t>0 (0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4DD1D4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 (0.4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B98389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13CBD82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B61E3CE" w14:textId="77777777" w:rsidR="00E70E5E" w:rsidRPr="00E8509A" w:rsidRDefault="00E70E5E" w:rsidP="00E70E5E">
            <w:pPr>
              <w:spacing w:before="0" w:after="0"/>
            </w:pPr>
            <w:r w:rsidRPr="00E8509A">
              <w:t>Neoadjuvant chemotherapy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56D2EC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A85312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C87BE0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7E918F8B" w14:textId="170A68F5" w:rsidR="00E70E5E" w:rsidRPr="00E8509A" w:rsidRDefault="00E70E5E" w:rsidP="00E70E5E">
            <w:pPr>
              <w:spacing w:before="0" w:after="0"/>
              <w:jc w:val="center"/>
            </w:pPr>
            <w:r w:rsidRPr="00E8509A">
              <w:t>0.28</w:t>
            </w:r>
          </w:p>
        </w:tc>
      </w:tr>
      <w:tr w:rsidR="00E70E5E" w:rsidRPr="00E8509A" w14:paraId="64D702EE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23F015E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241E2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9 (5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C86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73 (49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D0659D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2 (52.2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7B20E2F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75EDF9B2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79846D8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7E292E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5 (4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A77DD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76 (51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A45523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1 (47.8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0700EA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30D05BC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5911F3E" w14:textId="77777777" w:rsidR="00E70E5E" w:rsidRPr="00E8509A" w:rsidRDefault="00E70E5E" w:rsidP="00E70E5E">
            <w:pPr>
              <w:spacing w:before="0" w:after="0"/>
            </w:pPr>
            <w:r w:rsidRPr="00E8509A">
              <w:t>Adjuvant chemotherapy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B6877D8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CA9002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3035DF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33994C4" w14:textId="05692F69" w:rsidR="00E70E5E" w:rsidRPr="00E8509A" w:rsidRDefault="00E70E5E" w:rsidP="00E70E5E">
            <w:pPr>
              <w:spacing w:before="0" w:after="0"/>
              <w:jc w:val="center"/>
            </w:pPr>
            <w:r w:rsidRPr="00E8509A">
              <w:t>0.25</w:t>
            </w:r>
          </w:p>
        </w:tc>
      </w:tr>
      <w:tr w:rsidR="00E70E5E" w:rsidRPr="00E8509A" w14:paraId="35CEC03D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5A1D1AB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BF554D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3 (51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41C5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8 (5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77FE87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1 (55.7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069D5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128BE440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7B1AF63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6A250E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1 (49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061232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1 (40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FF4DA0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2 (44.3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F5E5FB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905DB63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BC03834" w14:textId="77777777" w:rsidR="00E70E5E" w:rsidRPr="00E8509A" w:rsidRDefault="00E70E5E" w:rsidP="00E70E5E">
            <w:pPr>
              <w:spacing w:before="0" w:after="0"/>
            </w:pPr>
            <w:r w:rsidRPr="00E8509A">
              <w:t>Hormone therapy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838EB4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A6A1B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597AA2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6684403" w14:textId="2F4C8FA9" w:rsidR="00E70E5E" w:rsidRPr="00E8509A" w:rsidRDefault="00E70E5E" w:rsidP="00E70E5E">
            <w:pPr>
              <w:spacing w:before="0" w:after="0"/>
              <w:jc w:val="center"/>
            </w:pPr>
            <w:r w:rsidRPr="00E8509A">
              <w:t>0.69</w:t>
            </w:r>
          </w:p>
        </w:tc>
      </w:tr>
      <w:tr w:rsidR="00E70E5E" w:rsidRPr="00E8509A" w14:paraId="1234721C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0BE5CED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FFC28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0 (7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63AA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9 (7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495572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99 (78.7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03CA93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24A68896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10A4875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28A716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4 (23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CEEB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0 (20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ACE71E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4 (21.3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CF380F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7BBD98D1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3D2BB6F" w14:textId="77777777" w:rsidR="00E70E5E" w:rsidRPr="00E8509A" w:rsidRDefault="00E70E5E" w:rsidP="00E70E5E">
            <w:pPr>
              <w:spacing w:before="0" w:after="0"/>
            </w:pPr>
            <w:r w:rsidRPr="00E8509A">
              <w:t>Targeted therapy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66D5C1A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7335ED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AE88ED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6BC2AAB" w14:textId="273008EF" w:rsidR="00E70E5E" w:rsidRPr="00E8509A" w:rsidRDefault="00E70E5E" w:rsidP="00E70E5E">
            <w:pPr>
              <w:spacing w:before="0" w:after="0"/>
              <w:jc w:val="center"/>
            </w:pPr>
            <w:r w:rsidRPr="00E8509A">
              <w:t>1.00</w:t>
            </w:r>
          </w:p>
        </w:tc>
      </w:tr>
      <w:tr w:rsidR="00E70E5E" w:rsidRPr="00E8509A" w14:paraId="227D1233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39C7AB2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51BC06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6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0082D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6 (2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36965D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2 (24.5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9335CD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89396C4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32FF88F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25F4B1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78 (75.0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D13DC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13 (75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23ABAA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91 (75.5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217729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1857A644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10BD8D7" w14:textId="77777777" w:rsidR="00E70E5E" w:rsidRPr="00E8509A" w:rsidRDefault="00E70E5E" w:rsidP="00E70E5E">
            <w:pPr>
              <w:spacing w:before="0" w:after="0"/>
            </w:pPr>
            <w:r w:rsidRPr="00E8509A">
              <w:t xml:space="preserve">Implant volume (cc) at the final reconstruction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E8A585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16.4 ± 82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6BF033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17.8</w:t>
            </w:r>
            <w:r w:rsidRPr="00E8509A">
              <w:rPr>
                <w:rFonts w:hint="eastAsia"/>
              </w:rPr>
              <w:t>.</w:t>
            </w:r>
            <w:r w:rsidRPr="00E8509A">
              <w:t xml:space="preserve"> ± 83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3EABDB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17.2 ± 82.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F7D634F" w14:textId="78D377B0" w:rsidR="00E70E5E" w:rsidRPr="00E8509A" w:rsidRDefault="00E70E5E" w:rsidP="00E70E5E">
            <w:pPr>
              <w:spacing w:before="0" w:after="0"/>
              <w:jc w:val="center"/>
            </w:pPr>
            <w:r w:rsidRPr="00E8509A">
              <w:t>0.90</w:t>
            </w:r>
          </w:p>
        </w:tc>
      </w:tr>
      <w:tr w:rsidR="00E70E5E" w:rsidRPr="00E8509A" w14:paraId="1AD3C22D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5924D00" w14:textId="77777777" w:rsidR="00E70E5E" w:rsidRPr="00E8509A" w:rsidRDefault="00E70E5E" w:rsidP="00E70E5E">
            <w:pPr>
              <w:spacing w:before="0" w:after="0"/>
            </w:pPr>
            <w:r w:rsidRPr="00E8509A">
              <w:t xml:space="preserve">Implant volume (cc) at PMRT </w:t>
            </w:r>
            <w:r w:rsidRPr="00E8509A">
              <w:rPr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8A0F21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60.1 ± 119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73FDD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64.7 ± 102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9DE4F1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62.8 ± 109.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08CF65A" w14:textId="63A383FC" w:rsidR="00E70E5E" w:rsidRPr="00E8509A" w:rsidRDefault="00E70E5E" w:rsidP="00E70E5E">
            <w:pPr>
              <w:spacing w:before="0" w:after="0"/>
              <w:jc w:val="center"/>
            </w:pPr>
            <w:r w:rsidRPr="00E8509A">
              <w:t>0.74</w:t>
            </w:r>
          </w:p>
        </w:tc>
      </w:tr>
      <w:tr w:rsidR="00E70E5E" w:rsidRPr="00E8509A" w14:paraId="7B41D40D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79CB98A" w14:textId="418AA800" w:rsidR="00E70E5E" w:rsidRPr="00E8509A" w:rsidRDefault="00E70E5E" w:rsidP="00E70E5E">
            <w:pPr>
              <w:spacing w:before="0" w:after="0"/>
            </w:pPr>
            <w:r w:rsidRPr="00E8509A">
              <w:t>Interval between initial reconstruction and PMRT (week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286CF2E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5.9 ± 11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C6EED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8.6 ± 12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2C6048D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7.5 ± 12.1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1A96985" w14:textId="130B4DDD" w:rsidR="00E70E5E" w:rsidRPr="00E8509A" w:rsidRDefault="00E70E5E" w:rsidP="00E70E5E">
            <w:pPr>
              <w:spacing w:before="0" w:after="0"/>
              <w:jc w:val="center"/>
            </w:pPr>
            <w:r w:rsidRPr="00E8509A">
              <w:t>0.08</w:t>
            </w:r>
          </w:p>
        </w:tc>
      </w:tr>
      <w:tr w:rsidR="00E70E5E" w:rsidRPr="00E8509A" w14:paraId="523514C7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770F487" w14:textId="77777777" w:rsidR="00E70E5E" w:rsidRPr="00E8509A" w:rsidRDefault="00E70E5E" w:rsidP="00E70E5E">
            <w:pPr>
              <w:spacing w:before="0" w:after="0"/>
            </w:pPr>
            <w:r w:rsidRPr="00E8509A">
              <w:t>RT technique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361B7F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DC095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25E99A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238A59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&lt; 0.001</w:t>
            </w:r>
          </w:p>
        </w:tc>
      </w:tr>
      <w:tr w:rsidR="00E70E5E" w:rsidRPr="00E8509A" w14:paraId="0B229311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6B0A5A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3D-CR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A78FEC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8 (26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206B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 (1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A582A7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0 (11.9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360FEFB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3A860756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870A946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IMRT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51AC1D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74 (71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A2B2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07 (7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5A6EBF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81 (71.5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FB6FFF4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61FBC97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2D443F6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lastRenderedPageBreak/>
              <w:t>VMA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4400669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 (1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2E66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0 (26.8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C8CD0D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2 (16.6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135558C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2E0424E2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A92D9CD" w14:textId="77777777" w:rsidR="00E70E5E" w:rsidRPr="00E8509A" w:rsidRDefault="00E70E5E" w:rsidP="00E70E5E">
            <w:pPr>
              <w:spacing w:before="0" w:after="0"/>
            </w:pPr>
            <w:r w:rsidRPr="00E8509A">
              <w:t>EQD2 (</w:t>
            </w:r>
            <w:proofErr w:type="spellStart"/>
            <w:r w:rsidRPr="00E8509A">
              <w:t>Gy</w:t>
            </w:r>
            <w:proofErr w:type="spellEnd"/>
            <w:r w:rsidRPr="00E8509A"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EBA6B5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2.1 ± 4.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B572C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0.8 ± 4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C0010C7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51.3 ± 4.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990AB30" w14:textId="33B6DFAB" w:rsidR="00E70E5E" w:rsidRPr="00E8509A" w:rsidRDefault="00E70E5E" w:rsidP="00E70E5E">
            <w:pPr>
              <w:spacing w:before="0" w:after="0"/>
              <w:jc w:val="center"/>
            </w:pPr>
            <w:r w:rsidRPr="00E8509A">
              <w:t>0.03</w:t>
            </w:r>
          </w:p>
        </w:tc>
      </w:tr>
      <w:tr w:rsidR="00E70E5E" w:rsidRPr="00E8509A" w14:paraId="6B348826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007C0C6" w14:textId="77777777" w:rsidR="00E70E5E" w:rsidRPr="00E8509A" w:rsidRDefault="00E70E5E" w:rsidP="00E70E5E">
            <w:pPr>
              <w:spacing w:before="0" w:after="0"/>
            </w:pPr>
            <w:r w:rsidRPr="00E8509A">
              <w:t>RT to IM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747B617D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57F87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5E3B10B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B0BB53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&lt; 0.001</w:t>
            </w:r>
          </w:p>
        </w:tc>
      </w:tr>
      <w:tr w:rsidR="00E70E5E" w:rsidRPr="00E8509A" w14:paraId="5815ECEB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9581356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2EABC0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67 (64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D61E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41 (9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7E23F6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08 (82.2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DA618E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5847C86A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C2EEA81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EE74FB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37 (35.6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EA458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 (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879ECE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5 (17.8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8838310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89DF127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4E06EE9" w14:textId="77777777" w:rsidR="00E70E5E" w:rsidRPr="00E8509A" w:rsidRDefault="00E70E5E" w:rsidP="00E70E5E">
            <w:pPr>
              <w:spacing w:before="0" w:after="0"/>
            </w:pPr>
            <w:r w:rsidRPr="00E8509A">
              <w:t>RT to SCV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10BC9C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485E5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F57E5ED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A1CA976" w14:textId="09AF686F" w:rsidR="00E70E5E" w:rsidRPr="00E8509A" w:rsidRDefault="00E70E5E" w:rsidP="00E70E5E">
            <w:pPr>
              <w:spacing w:before="0" w:after="0"/>
              <w:jc w:val="center"/>
            </w:pPr>
            <w:r w:rsidRPr="00E8509A">
              <w:t>0.79</w:t>
            </w:r>
          </w:p>
        </w:tc>
      </w:tr>
      <w:tr w:rsidR="00E70E5E" w:rsidRPr="00E8509A" w14:paraId="0D25D608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E39447B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604D7F5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8 (8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DB176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3 (82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DEDE57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11 (83.4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A87F745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535CB501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F909AB6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98C45F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6 (15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49C0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6 (17.4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FC1773A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42 (16.6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C07D3FE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6275D3E0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698B969" w14:textId="77777777" w:rsidR="00E70E5E" w:rsidRPr="00E8509A" w:rsidRDefault="00E70E5E" w:rsidP="00E70E5E">
            <w:pPr>
              <w:spacing w:before="0" w:after="0"/>
            </w:pPr>
            <w:r w:rsidRPr="00E8509A">
              <w:t>Boost RT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C0DC70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989E13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4F50C8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7EE77C7" w14:textId="29461E7A" w:rsidR="00E70E5E" w:rsidRPr="00E8509A" w:rsidRDefault="00E70E5E" w:rsidP="00E70E5E">
            <w:pPr>
              <w:spacing w:before="0" w:after="0"/>
              <w:jc w:val="center"/>
            </w:pPr>
            <w:r w:rsidRPr="00E8509A">
              <w:t>1.00</w:t>
            </w:r>
          </w:p>
        </w:tc>
      </w:tr>
      <w:tr w:rsidR="00E70E5E" w:rsidRPr="00E8509A" w14:paraId="31F752F2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D4E1642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7B8D2AC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8 (7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6CB2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2 (8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05C799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0 (7.9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B2BC8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F55D1CB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835E7D3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70B88A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6 (92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866A60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7 (91.9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FABBA7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33 (92.1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A1C6B86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BE7F30B" w14:textId="77777777" w:rsidTr="00E70E5E">
        <w:trPr>
          <w:trHeight w:val="315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A5E119D" w14:textId="77777777" w:rsidR="00E70E5E" w:rsidRPr="00E8509A" w:rsidRDefault="00E70E5E" w:rsidP="00E70E5E">
            <w:pPr>
              <w:spacing w:before="0" w:after="0"/>
            </w:pPr>
            <w:r w:rsidRPr="00E8509A">
              <w:t>Bolu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5D6AF1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0702C2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0018F51" w14:textId="77777777" w:rsidR="00E70E5E" w:rsidRPr="00E8509A" w:rsidRDefault="00E70E5E" w:rsidP="00E70E5E">
            <w:pPr>
              <w:spacing w:before="0" w:after="0"/>
              <w:jc w:val="center"/>
            </w:pPr>
          </w:p>
        </w:tc>
        <w:tc>
          <w:tcPr>
            <w:tcW w:w="1129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26E3CACD" w14:textId="020BF1FC" w:rsidR="00E70E5E" w:rsidRPr="00E8509A" w:rsidRDefault="00E70E5E" w:rsidP="00E70E5E">
            <w:pPr>
              <w:spacing w:before="0" w:after="0"/>
              <w:jc w:val="center"/>
            </w:pPr>
            <w:r w:rsidRPr="00E8509A">
              <w:t>0.74</w:t>
            </w:r>
          </w:p>
        </w:tc>
      </w:tr>
      <w:tr w:rsidR="00E70E5E" w:rsidRPr="00E8509A" w14:paraId="3B708B79" w14:textId="77777777" w:rsidTr="00E70E5E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C6394EE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Yes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355678B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 (8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2DB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0 (6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D50A6CF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9 (7.5%)</w:t>
            </w:r>
          </w:p>
        </w:tc>
        <w:tc>
          <w:tcPr>
            <w:tcW w:w="1129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A1C5187" w14:textId="77777777" w:rsidR="00E70E5E" w:rsidRPr="00E8509A" w:rsidRDefault="00E70E5E" w:rsidP="00E70E5E">
            <w:pPr>
              <w:spacing w:before="0" w:after="0"/>
              <w:jc w:val="center"/>
            </w:pPr>
          </w:p>
        </w:tc>
      </w:tr>
      <w:tr w:rsidR="00E70E5E" w:rsidRPr="00E8509A" w14:paraId="00216B17" w14:textId="77777777" w:rsidTr="00E70E5E">
        <w:trPr>
          <w:trHeight w:val="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7A37C38" w14:textId="77777777" w:rsidR="00E70E5E" w:rsidRPr="00E8509A" w:rsidRDefault="00E70E5E" w:rsidP="00E70E5E">
            <w:pPr>
              <w:spacing w:before="0" w:after="0"/>
              <w:ind w:firstLineChars="100" w:firstLine="240"/>
            </w:pPr>
            <w:r w:rsidRPr="00E8509A"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5E15354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95 (91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66EF8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139 (93.3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91BF571" w14:textId="77777777" w:rsidR="00E70E5E" w:rsidRPr="00E8509A" w:rsidRDefault="00E70E5E" w:rsidP="00E70E5E">
            <w:pPr>
              <w:spacing w:before="0" w:after="0"/>
              <w:jc w:val="center"/>
            </w:pPr>
            <w:r w:rsidRPr="00E8509A">
              <w:t>234 (92.5%)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0A39F41" w14:textId="1F4F04D9" w:rsidR="00E70E5E" w:rsidRPr="00E8509A" w:rsidRDefault="00E70E5E" w:rsidP="00E70E5E">
            <w:pPr>
              <w:spacing w:before="0" w:after="0"/>
              <w:jc w:val="center"/>
            </w:pPr>
          </w:p>
        </w:tc>
      </w:tr>
    </w:tbl>
    <w:p w14:paraId="243F602C" w14:textId="35A2B668" w:rsidR="00E70E5E" w:rsidRPr="00E8509A" w:rsidRDefault="00E70E5E" w:rsidP="00E70E5E">
      <w:r w:rsidRPr="00E8509A">
        <w:t xml:space="preserve">Abbreviations: AJCC = American Joint Committee on Cancer; PMRT = postmastectomy radiotherapy; RT = radiotherapy; 3D-CRT = 3-dimensional conformal RT; IMRT = intensity modulated radiotherapy; VMAT = volumetric modulated arc therapy; EQD2 = equivalent dose in 2 </w:t>
      </w:r>
      <w:proofErr w:type="spellStart"/>
      <w:r w:rsidRPr="00E8509A">
        <w:t>Gy</w:t>
      </w:r>
      <w:proofErr w:type="spellEnd"/>
      <w:r w:rsidRPr="00E8509A">
        <w:t xml:space="preserve"> fractions; IMN = internal mammary nodes; SCV = supraclavicular volume</w:t>
      </w:r>
    </w:p>
    <w:p w14:paraId="2E594BE8" w14:textId="77777777" w:rsidR="00E70E5E" w:rsidRPr="00E8509A" w:rsidRDefault="00E70E5E" w:rsidP="00E70E5E">
      <w:pPr>
        <w:rPr>
          <w:b/>
          <w:bCs/>
        </w:rPr>
      </w:pPr>
      <w:r w:rsidRPr="00E8509A">
        <w:rPr>
          <w:vertAlign w:val="superscript"/>
        </w:rPr>
        <w:t>a</w:t>
      </w:r>
      <w:r w:rsidRPr="00E8509A">
        <w:t xml:space="preserve"> clinical stage at the time of diagnosis</w:t>
      </w:r>
    </w:p>
    <w:p w14:paraId="311540D6" w14:textId="77777777" w:rsidR="00E70E5E" w:rsidRPr="00E8509A" w:rsidRDefault="00E70E5E" w:rsidP="00E70E5E">
      <w:r w:rsidRPr="00E8509A">
        <w:rPr>
          <w:vertAlign w:val="superscript"/>
        </w:rPr>
        <w:t>b</w:t>
      </w:r>
      <w:r w:rsidRPr="00E8509A">
        <w:rPr>
          <w:rFonts w:hint="eastAsia"/>
        </w:rPr>
        <w:t xml:space="preserve"> </w:t>
      </w:r>
      <w:proofErr w:type="gramStart"/>
      <w:r w:rsidRPr="00E8509A">
        <w:t>In</w:t>
      </w:r>
      <w:proofErr w:type="gramEnd"/>
      <w:r w:rsidRPr="00E8509A">
        <w:t xml:space="preserve"> the case of two-stage delayed reconstruction, inflated tissue expander volume at the initiation of PMRT was estimated</w:t>
      </w:r>
    </w:p>
    <w:p w14:paraId="17ABF1F4" w14:textId="340A4A7E" w:rsidR="00E70E5E" w:rsidRPr="008534BD" w:rsidRDefault="00E70E5E" w:rsidP="008534BD">
      <w:pPr>
        <w:spacing w:before="0" w:after="200" w:line="276" w:lineRule="auto"/>
        <w:rPr>
          <w:rFonts w:hint="eastAsia"/>
          <w:lang w:eastAsia="ko-KR"/>
        </w:rPr>
      </w:pPr>
    </w:p>
    <w:sectPr w:rsidR="00E70E5E" w:rsidRPr="008534BD" w:rsidSect="00BC6B2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D595D" w14:textId="77777777" w:rsidR="00BC6B29" w:rsidRDefault="00BC6B29" w:rsidP="00117666">
      <w:pPr>
        <w:spacing w:after="0"/>
      </w:pPr>
      <w:r>
        <w:separator/>
      </w:r>
    </w:p>
  </w:endnote>
  <w:endnote w:type="continuationSeparator" w:id="0">
    <w:p w14:paraId="16ED8A51" w14:textId="77777777" w:rsidR="00BC6B29" w:rsidRDefault="00BC6B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4F2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4F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4F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4F2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4F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4F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B11B1" w14:textId="77777777" w:rsidR="00BC6B29" w:rsidRDefault="00BC6B29" w:rsidP="00117666">
      <w:pPr>
        <w:spacing w:after="0"/>
      </w:pPr>
      <w:r>
        <w:separator/>
      </w:r>
    </w:p>
  </w:footnote>
  <w:footnote w:type="continuationSeparator" w:id="0">
    <w:p w14:paraId="6F2A1DE7" w14:textId="77777777" w:rsidR="00BC6B29" w:rsidRDefault="00BC6B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44F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44F2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286019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437"/>
    <w:rsid w:val="00105FD9"/>
    <w:rsid w:val="00117666"/>
    <w:rsid w:val="001549D3"/>
    <w:rsid w:val="00160065"/>
    <w:rsid w:val="00177D84"/>
    <w:rsid w:val="001F21ED"/>
    <w:rsid w:val="00267D18"/>
    <w:rsid w:val="002868E2"/>
    <w:rsid w:val="002869C3"/>
    <w:rsid w:val="002936E4"/>
    <w:rsid w:val="002A42BC"/>
    <w:rsid w:val="002B4A57"/>
    <w:rsid w:val="002B6214"/>
    <w:rsid w:val="002C74CA"/>
    <w:rsid w:val="003544FB"/>
    <w:rsid w:val="003D2D47"/>
    <w:rsid w:val="003D2F2D"/>
    <w:rsid w:val="00401590"/>
    <w:rsid w:val="00443E10"/>
    <w:rsid w:val="00445C59"/>
    <w:rsid w:val="00447801"/>
    <w:rsid w:val="00452E9C"/>
    <w:rsid w:val="004735C8"/>
    <w:rsid w:val="004961FF"/>
    <w:rsid w:val="00517A89"/>
    <w:rsid w:val="005250F2"/>
    <w:rsid w:val="00593EEA"/>
    <w:rsid w:val="005A5EEE"/>
    <w:rsid w:val="005B0D4E"/>
    <w:rsid w:val="005C3F72"/>
    <w:rsid w:val="006375C7"/>
    <w:rsid w:val="00654E8F"/>
    <w:rsid w:val="00660D05"/>
    <w:rsid w:val="006820B1"/>
    <w:rsid w:val="00691BAE"/>
    <w:rsid w:val="006B7D14"/>
    <w:rsid w:val="00701727"/>
    <w:rsid w:val="0070566C"/>
    <w:rsid w:val="00714C50"/>
    <w:rsid w:val="00725A7D"/>
    <w:rsid w:val="00731B70"/>
    <w:rsid w:val="00744446"/>
    <w:rsid w:val="007501BE"/>
    <w:rsid w:val="00777F0D"/>
    <w:rsid w:val="00790BB3"/>
    <w:rsid w:val="00797D00"/>
    <w:rsid w:val="007C206C"/>
    <w:rsid w:val="00803D24"/>
    <w:rsid w:val="00817DD6"/>
    <w:rsid w:val="0082463B"/>
    <w:rsid w:val="008534BD"/>
    <w:rsid w:val="00885156"/>
    <w:rsid w:val="009151AA"/>
    <w:rsid w:val="00925288"/>
    <w:rsid w:val="0093429D"/>
    <w:rsid w:val="00943573"/>
    <w:rsid w:val="00970F7D"/>
    <w:rsid w:val="00994A3D"/>
    <w:rsid w:val="009A6E46"/>
    <w:rsid w:val="009C2B12"/>
    <w:rsid w:val="009C70F3"/>
    <w:rsid w:val="009D7795"/>
    <w:rsid w:val="00A174D9"/>
    <w:rsid w:val="00A17696"/>
    <w:rsid w:val="00A569CD"/>
    <w:rsid w:val="00AB2373"/>
    <w:rsid w:val="00AB5EE2"/>
    <w:rsid w:val="00AB6715"/>
    <w:rsid w:val="00B1671E"/>
    <w:rsid w:val="00B25EB8"/>
    <w:rsid w:val="00B354E1"/>
    <w:rsid w:val="00B37F4D"/>
    <w:rsid w:val="00B44F28"/>
    <w:rsid w:val="00BC6B29"/>
    <w:rsid w:val="00BF22C5"/>
    <w:rsid w:val="00C52A7B"/>
    <w:rsid w:val="00C56BAF"/>
    <w:rsid w:val="00C679AA"/>
    <w:rsid w:val="00C75972"/>
    <w:rsid w:val="00CC0A3A"/>
    <w:rsid w:val="00CD066B"/>
    <w:rsid w:val="00CE4FEE"/>
    <w:rsid w:val="00D409AC"/>
    <w:rsid w:val="00DB59C3"/>
    <w:rsid w:val="00DC259A"/>
    <w:rsid w:val="00DE23E8"/>
    <w:rsid w:val="00E04D0D"/>
    <w:rsid w:val="00E249E9"/>
    <w:rsid w:val="00E52377"/>
    <w:rsid w:val="00E561AA"/>
    <w:rsid w:val="00E64E17"/>
    <w:rsid w:val="00E70E5E"/>
    <w:rsid w:val="00E8509A"/>
    <w:rsid w:val="00E866C9"/>
    <w:rsid w:val="00EA3D3C"/>
    <w:rsid w:val="00EE1D33"/>
    <w:rsid w:val="00EE22A7"/>
    <w:rsid w:val="00F033F5"/>
    <w:rsid w:val="00F158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561A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7</TotalTime>
  <Pages>3</Pages>
  <Words>687</Words>
  <Characters>3222</Characters>
  <Application>Microsoft Office Word</Application>
  <DocSecurity>0</DocSecurity>
  <Lines>451</Lines>
  <Paragraphs>3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GBIN Park</cp:lastModifiedBy>
  <cp:revision>27</cp:revision>
  <cp:lastPrinted>2013-10-03T12:51:00Z</cp:lastPrinted>
  <dcterms:created xsi:type="dcterms:W3CDTF">2024-01-19T16:06:00Z</dcterms:created>
  <dcterms:modified xsi:type="dcterms:W3CDTF">2024-04-24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2c1ed4e29853f4cf0b270d4008028d9a9b10d34fbf12c9502fa2986c6c96f4</vt:lpwstr>
  </property>
</Properties>
</file>